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350"/>
        <w:gridCol w:w="1350"/>
        <w:gridCol w:w="1350"/>
        <w:gridCol w:w="1350"/>
      </w:tblGrid>
      <w:tr w:rsidR="0064740A" w:rsidTr="00ED5F3F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0B5DA0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ED5F3F"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0B5DA0" w:rsidRDefault="000B5DA0" w:rsidP="000B5DA0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ED5F3F" w:rsidRPr="00ED5F3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.17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465FA5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3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ED5F3F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0B5DA0" w:rsidRDefault="000B5DA0" w:rsidP="000B5DA0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D65DB" w:rsidRPr="00DD65D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79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7643EB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7643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ED5F3F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0B5DA0" w:rsidRDefault="000B5DA0" w:rsidP="000B5DA0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D65DB" w:rsidRPr="00DD65D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1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7643EB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260" w:type="dxa"/>
          </w:tcPr>
          <w:p w:rsidR="0064740A" w:rsidRDefault="007643EB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ED5F3F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0B5DA0" w:rsidRDefault="000B5DA0" w:rsidP="000B5DA0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901F7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537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ED5F3F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0B5DA0" w:rsidRDefault="000B5DA0" w:rsidP="000B5DA0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D65DB" w:rsidRPr="00DD65D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9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465FA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75</w:t>
            </w:r>
            <w:r w:rsidR="007643E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17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7643EB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ED5F3F"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033459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0B5DA0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0B5DA0" w:rsidRDefault="000B5DA0" w:rsidP="000B5DA0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D65DB" w:rsidRPr="00DD65D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72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7643EB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7643EB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033459"/>
    <w:rsid w:val="000B5DA0"/>
    <w:rsid w:val="001F3EC4"/>
    <w:rsid w:val="00296B09"/>
    <w:rsid w:val="003034BE"/>
    <w:rsid w:val="00465FA5"/>
    <w:rsid w:val="005B1501"/>
    <w:rsid w:val="005D4416"/>
    <w:rsid w:val="0064740A"/>
    <w:rsid w:val="007643EB"/>
    <w:rsid w:val="007F07E1"/>
    <w:rsid w:val="0080495E"/>
    <w:rsid w:val="008201E4"/>
    <w:rsid w:val="008C5B0C"/>
    <w:rsid w:val="00901F79"/>
    <w:rsid w:val="00B01971"/>
    <w:rsid w:val="00B26B9D"/>
    <w:rsid w:val="00C34B5D"/>
    <w:rsid w:val="00C42621"/>
    <w:rsid w:val="00DD65DB"/>
    <w:rsid w:val="00DE31EB"/>
    <w:rsid w:val="00ED5F3F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164C7233-32EC-4678-8CB1-A8511361D85E}"/>
</file>

<file path=customXml/itemProps2.xml><?xml version="1.0" encoding="utf-8"?>
<ds:datastoreItem xmlns:ds="http://schemas.openxmlformats.org/officeDocument/2006/customXml" ds:itemID="{154D3626-BBAC-4027-A004-7BF7074A1D14}"/>
</file>

<file path=customXml/itemProps3.xml><?xml version="1.0" encoding="utf-8"?>
<ds:datastoreItem xmlns:ds="http://schemas.openxmlformats.org/officeDocument/2006/customXml" ds:itemID="{F1CC5E87-97CB-40D8-B4F7-455132D740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9</cp:revision>
  <dcterms:created xsi:type="dcterms:W3CDTF">2017-07-19T16:02:00Z</dcterms:created>
  <dcterms:modified xsi:type="dcterms:W3CDTF">2017-12-28T14:54:00Z</dcterms:modified>
</cp:coreProperties>
</file>